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909" w:rsidRPr="00057D43" w:rsidRDefault="00862909" w:rsidP="00862909">
      <w:pPr>
        <w:spacing w:line="360" w:lineRule="auto"/>
        <w:rPr>
          <w:rFonts w:ascii="Times New Roman" w:eastAsia="Arial" w:hAnsi="Times New Roman" w:cs="Times New Roman"/>
          <w:color w:val="000000" w:themeColor="text1"/>
          <w:shd w:val="clear" w:color="auto" w:fill="FFFFFF"/>
        </w:rPr>
      </w:pPr>
    </w:p>
    <w:p w:rsidR="00862909" w:rsidRPr="00057D43" w:rsidRDefault="00862909" w:rsidP="0086290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57D43">
        <w:rPr>
          <w:rFonts w:ascii="Times New Roman" w:hAnsi="Times New Roman" w:cs="Times New Roman"/>
          <w:b/>
          <w:bCs/>
          <w:color w:val="000000" w:themeColor="text1"/>
        </w:rPr>
        <w:t>Supplementary Information</w:t>
      </w:r>
    </w:p>
    <w:p w:rsidR="00862909" w:rsidRPr="00057D43" w:rsidRDefault="00862909" w:rsidP="00862909">
      <w:pPr>
        <w:pStyle w:val="Heading2"/>
        <w:spacing w:before="0"/>
        <w:rPr>
          <w:rFonts w:ascii="Times New Roman" w:hAnsi="Times New Roman" w:cs="Times New Roman"/>
          <w:b w:val="0"/>
          <w:bCs/>
          <w:i w:val="0"/>
          <w:iCs/>
          <w:color w:val="000000" w:themeColor="text1"/>
          <w:szCs w:val="24"/>
        </w:rPr>
      </w:pPr>
      <w:r w:rsidRPr="00057D43">
        <w:rPr>
          <w:rFonts w:ascii="Times New Roman" w:hAnsi="Times New Roman" w:cs="Times New Roman"/>
          <w:i w:val="0"/>
          <w:iCs/>
          <w:color w:val="000000" w:themeColor="text1"/>
          <w:szCs w:val="24"/>
        </w:rPr>
        <w:t xml:space="preserve">Supplemental Figure 1: </w:t>
      </w:r>
      <w:r w:rsidRPr="00057D43">
        <w:rPr>
          <w:rFonts w:ascii="Times New Roman" w:hAnsi="Times New Roman" w:cs="Times New Roman"/>
          <w:bCs/>
          <w:i w:val="0"/>
          <w:iCs/>
          <w:color w:val="000000" w:themeColor="text1"/>
          <w:szCs w:val="24"/>
        </w:rPr>
        <w:t>Study enrollment flow diagram from February 2023 to April 2024</w:t>
      </w:r>
    </w:p>
    <w:p w:rsidR="00862909" w:rsidRPr="00057D43" w:rsidRDefault="00862909" w:rsidP="00862909">
      <w:pPr>
        <w:pStyle w:val="Heading2"/>
        <w:spacing w:before="0"/>
        <w:rPr>
          <w:rFonts w:ascii="Times New Roman" w:hAnsi="Times New Roman" w:cs="Times New Roman"/>
          <w:color w:val="000000" w:themeColor="text1"/>
          <w:szCs w:val="24"/>
        </w:rPr>
      </w:pPr>
      <w:r w:rsidRPr="00057D43">
        <w:rPr>
          <w:rFonts w:ascii="Times New Roman" w:hAnsi="Times New Roman" w:cs="Times New Roman"/>
          <w:i w:val="0"/>
          <w:iCs/>
          <w:color w:val="000000" w:themeColor="text1"/>
          <w:szCs w:val="24"/>
        </w:rPr>
        <w:t>Supplemental Figure 2:</w:t>
      </w:r>
      <w:r w:rsidRPr="00057D43">
        <w:rPr>
          <w:rFonts w:ascii="Times New Roman" w:hAnsi="Times New Roman" w:cs="Times New Roman"/>
          <w:b w:val="0"/>
          <w:i w:val="0"/>
          <w:iCs/>
          <w:color w:val="000000" w:themeColor="text1"/>
          <w:szCs w:val="24"/>
        </w:rPr>
        <w:t xml:space="preserve"> </w:t>
      </w:r>
      <w:r w:rsidRPr="00057D43">
        <w:rPr>
          <w:rFonts w:ascii="Times New Roman" w:hAnsi="Times New Roman" w:cs="Times New Roman"/>
          <w:i w:val="0"/>
          <w:iCs/>
          <w:color w:val="000000" w:themeColor="text1"/>
          <w:szCs w:val="24"/>
        </w:rPr>
        <w:t>Preferred Virtual Reality Experiences Among Participants Interested in Virtual Reality</w:t>
      </w:r>
      <w:r w:rsidRPr="00057D43">
        <w:rPr>
          <w:rFonts w:ascii="Times New Roman" w:hAnsi="Times New Roman" w:cs="Times New Roman"/>
          <w:b w:val="0"/>
          <w:i w:val="0"/>
          <w:iCs/>
          <w:color w:val="000000" w:themeColor="text1"/>
          <w:szCs w:val="24"/>
        </w:rPr>
        <w:t>. Bar charts depicting preferred virtual reality experiences among participants interested in using virtual reality (N=34). Maroon color indicates experience with highest preference among participants.</w:t>
      </w:r>
    </w:p>
    <w:p w:rsidR="00862909" w:rsidRPr="00057D43" w:rsidRDefault="00862909" w:rsidP="00862909">
      <w:pPr>
        <w:pStyle w:val="Heading2"/>
        <w:spacing w:before="0"/>
        <w:rPr>
          <w:rFonts w:ascii="Times New Roman" w:hAnsi="Times New Roman" w:cs="Times New Roman"/>
          <w:b w:val="0"/>
          <w:bCs/>
          <w:color w:val="000000" w:themeColor="text1"/>
          <w:szCs w:val="24"/>
        </w:rPr>
      </w:pPr>
      <w:r w:rsidRPr="00057D43">
        <w:rPr>
          <w:rFonts w:ascii="Times New Roman" w:eastAsia="Arial" w:hAnsi="Times New Roman" w:cs="Times New Roman"/>
          <w:i w:val="0"/>
          <w:iCs/>
          <w:color w:val="000000" w:themeColor="text1"/>
          <w:szCs w:val="24"/>
          <w:shd w:val="clear" w:color="auto" w:fill="FFFFFF"/>
        </w:rPr>
        <w:t xml:space="preserve">Supplemental Figure 3: Barriers to Using Virtual Reality Among Participants Interested in Virtual Reality. </w:t>
      </w:r>
      <w:r w:rsidRPr="00057D43">
        <w:rPr>
          <w:rFonts w:ascii="Times New Roman" w:eastAsia="Arial" w:hAnsi="Times New Roman" w:cs="Times New Roman"/>
          <w:b w:val="0"/>
          <w:bCs/>
          <w:i w:val="0"/>
          <w:iCs/>
          <w:color w:val="000000" w:themeColor="text1"/>
          <w:szCs w:val="24"/>
          <w:shd w:val="clear" w:color="auto" w:fill="FFFFFF"/>
        </w:rPr>
        <w:t xml:space="preserve">Bar charts depicting barriers to using virtual reality among participants interested in using virtual reality (N=34). Maroon color indicates experience with highest number of participants citing this barrier. </w:t>
      </w:r>
      <w:proofErr w:type="gramStart"/>
      <w:r w:rsidRPr="00057D43">
        <w:rPr>
          <w:rFonts w:ascii="Times New Roman" w:eastAsia="Arial" w:hAnsi="Times New Roman" w:cs="Times New Roman"/>
          <w:b w:val="0"/>
          <w:bCs/>
          <w:i w:val="0"/>
          <w:iCs/>
          <w:color w:val="000000" w:themeColor="text1"/>
          <w:szCs w:val="24"/>
          <w:shd w:val="clear" w:color="auto" w:fill="FFFFFF"/>
        </w:rPr>
        <w:t>Technology issues represents</w:t>
      </w:r>
      <w:proofErr w:type="gramEnd"/>
      <w:r w:rsidRPr="00057D43">
        <w:rPr>
          <w:rFonts w:ascii="Times New Roman" w:eastAsia="Arial" w:hAnsi="Times New Roman" w:cs="Times New Roman"/>
          <w:b w:val="0"/>
          <w:bCs/>
          <w:i w:val="0"/>
          <w:iCs/>
          <w:color w:val="000000" w:themeColor="text1"/>
          <w:szCs w:val="24"/>
          <w:shd w:val="clear" w:color="auto" w:fill="FFFFFF"/>
        </w:rPr>
        <w:t xml:space="preserve"> lack of knowledge to use such devices. “Other” category also includes “Don’t Know” (n=2) and “Not Applicable” (n=7).</w:t>
      </w:r>
    </w:p>
    <w:p w:rsidR="00862909" w:rsidRPr="00057D43" w:rsidRDefault="00862909" w:rsidP="00862909">
      <w:pPr>
        <w:spacing w:line="360" w:lineRule="auto"/>
        <w:rPr>
          <w:rFonts w:ascii="Times New Roman" w:eastAsia="Arial" w:hAnsi="Times New Roman" w:cs="Times New Roman"/>
          <w:color w:val="000000" w:themeColor="text1"/>
          <w:shd w:val="clear" w:color="auto" w:fill="FFFFFF"/>
        </w:rPr>
      </w:pPr>
    </w:p>
    <w:p w:rsidR="006F777C" w:rsidRDefault="006F777C"/>
    <w:p w:rsidR="00862909" w:rsidRDefault="00862909"/>
    <w:p w:rsidR="00862909" w:rsidRPr="00720C8A" w:rsidRDefault="00862909" w:rsidP="00862909">
      <w:pPr>
        <w:pStyle w:val="Heading2"/>
        <w:rPr>
          <w:rFonts w:eastAsia="Arial" w:cs="Arial"/>
          <w:b w:val="0"/>
          <w:iCs/>
          <w:color w:val="000000" w:themeColor="text1"/>
          <w:szCs w:val="24"/>
        </w:rPr>
      </w:pPr>
      <w:r w:rsidRPr="00720C8A">
        <w:rPr>
          <w:rFonts w:eastAsia="Arial" w:cs="Arial"/>
          <w:i w:val="0"/>
          <w:iCs/>
          <w:color w:val="000000" w:themeColor="text1"/>
          <w:szCs w:val="24"/>
        </w:rPr>
        <w:t>Supplemental Figure 1</w:t>
      </w: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  <w:r w:rsidRPr="00CC3706"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0" distB="0" distL="0" distR="0" wp14:anchorId="4BF1E94F" wp14:editId="1A905DDC">
            <wp:extent cx="5943600" cy="279971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3B81FC-F3DA-9BB2-F880-2B1F0981C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3B81FC-F3DA-9BB2-F880-2B1F0981C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6239"/>
                    <a:stretch/>
                  </pic:blipFill>
                  <pic:spPr>
                    <a:xfrm>
                      <a:off x="0" y="0"/>
                      <a:ext cx="594360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bCs/>
          <w:color w:val="000000" w:themeColor="text1"/>
        </w:rPr>
      </w:pPr>
    </w:p>
    <w:p w:rsidR="00862909" w:rsidRPr="00720C8A" w:rsidRDefault="00862909" w:rsidP="00862909">
      <w:pPr>
        <w:pStyle w:val="Heading2"/>
        <w:rPr>
          <w:rFonts w:cs="Arial"/>
          <w:i w:val="0"/>
          <w:iCs/>
          <w:color w:val="000000" w:themeColor="text1"/>
          <w:szCs w:val="24"/>
        </w:rPr>
      </w:pPr>
    </w:p>
    <w:p w:rsidR="00862909" w:rsidRPr="00720C8A" w:rsidRDefault="00862909" w:rsidP="00862909">
      <w:pPr>
        <w:rPr>
          <w:color w:val="000000" w:themeColor="text1"/>
        </w:rPr>
      </w:pPr>
    </w:p>
    <w:p w:rsidR="00862909" w:rsidRPr="00720C8A" w:rsidRDefault="00862909" w:rsidP="00862909">
      <w:pPr>
        <w:pStyle w:val="Heading2"/>
        <w:rPr>
          <w:rFonts w:cs="Arial"/>
          <w:color w:val="000000" w:themeColor="text1"/>
          <w:szCs w:val="24"/>
        </w:rPr>
      </w:pPr>
      <w:r w:rsidRPr="00720C8A">
        <w:rPr>
          <w:rFonts w:cs="Arial"/>
          <w:i w:val="0"/>
          <w:iCs/>
          <w:color w:val="000000" w:themeColor="text1"/>
          <w:szCs w:val="24"/>
        </w:rPr>
        <w:t>Supplemental Figure 2</w:t>
      </w:r>
    </w:p>
    <w:p w:rsidR="00862909" w:rsidRPr="00720C8A" w:rsidRDefault="00862909" w:rsidP="00862909">
      <w:pPr>
        <w:rPr>
          <w:rFonts w:ascii="Arial" w:hAnsi="Arial" w:cs="Arial"/>
          <w:color w:val="000000" w:themeColor="text1"/>
        </w:rPr>
      </w:pPr>
    </w:p>
    <w:p w:rsidR="00862909" w:rsidRPr="00720C8A" w:rsidRDefault="00862909" w:rsidP="00862909">
      <w:pPr>
        <w:rPr>
          <w:rFonts w:ascii="Arial" w:hAnsi="Arial" w:cs="Arial"/>
          <w:noProof/>
          <w:color w:val="000000" w:themeColor="text1"/>
        </w:rPr>
      </w:pPr>
      <w:r w:rsidRPr="00720C8A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F6D7273" wp14:editId="14CC8218">
            <wp:extent cx="5943600" cy="5045075"/>
            <wp:effectExtent l="0" t="0" r="0" b="0"/>
            <wp:docPr id="44" name="Picture 4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858C02-7F95-BA7D-EBDC-4BE511ADB8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858C02-7F95-BA7D-EBDC-4BE511ADB8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915" t="11957" r="6749" b="2849"/>
                    <a:stretch/>
                  </pic:blipFill>
                  <pic:spPr>
                    <a:xfrm>
                      <a:off x="0" y="0"/>
                      <a:ext cx="5943600" cy="504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909" w:rsidRPr="00CC3706" w:rsidRDefault="00862909" w:rsidP="00862909">
      <w:pPr>
        <w:rPr>
          <w:rFonts w:ascii="Arial" w:eastAsia="Arial" w:hAnsi="Arial" w:cs="Arial"/>
          <w:b/>
          <w:noProof/>
          <w:color w:val="000000" w:themeColor="text1"/>
        </w:rPr>
      </w:pPr>
    </w:p>
    <w:p w:rsidR="00862909" w:rsidRPr="00CC3706" w:rsidRDefault="00862909" w:rsidP="00862909">
      <w:pPr>
        <w:rPr>
          <w:rFonts w:ascii="Arial" w:eastAsia="Arial" w:hAnsi="Arial" w:cs="Arial"/>
          <w:b/>
          <w:noProof/>
          <w:color w:val="000000" w:themeColor="text1"/>
        </w:rPr>
      </w:pPr>
    </w:p>
    <w:p w:rsidR="00862909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</w:p>
    <w:p w:rsidR="00862909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</w:p>
    <w:p w:rsidR="00862909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</w:p>
    <w:p w:rsidR="00862909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</w:p>
    <w:p w:rsidR="00862909" w:rsidRPr="00CC3706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  <w:bookmarkStart w:id="0" w:name="_GoBack"/>
      <w:bookmarkEnd w:id="0"/>
    </w:p>
    <w:p w:rsidR="00862909" w:rsidRPr="00CC3706" w:rsidRDefault="00862909" w:rsidP="00862909">
      <w:pPr>
        <w:spacing w:line="480" w:lineRule="auto"/>
        <w:rPr>
          <w:rFonts w:ascii="Arial" w:eastAsia="Arial" w:hAnsi="Arial" w:cs="Arial"/>
          <w:b/>
          <w:color w:val="000000" w:themeColor="text1"/>
          <w:shd w:val="clear" w:color="auto" w:fill="FFFFFF"/>
        </w:rPr>
      </w:pPr>
    </w:p>
    <w:p w:rsidR="00862909" w:rsidRPr="00720C8A" w:rsidRDefault="00862909" w:rsidP="00862909">
      <w:pPr>
        <w:pStyle w:val="Heading2"/>
        <w:rPr>
          <w:rFonts w:cs="Arial"/>
          <w:b w:val="0"/>
          <w:bCs/>
          <w:i w:val="0"/>
          <w:iCs/>
          <w:color w:val="000000" w:themeColor="text1"/>
          <w:szCs w:val="24"/>
        </w:rPr>
      </w:pPr>
      <w:r w:rsidRPr="00720C8A">
        <w:rPr>
          <w:rFonts w:eastAsia="Arial" w:cs="Arial"/>
          <w:i w:val="0"/>
          <w:iCs/>
          <w:color w:val="000000" w:themeColor="text1"/>
          <w:szCs w:val="24"/>
          <w:shd w:val="clear" w:color="auto" w:fill="FFFFFF"/>
        </w:rPr>
        <w:t>Supplemental Figure 3</w:t>
      </w:r>
    </w:p>
    <w:p w:rsidR="00862909" w:rsidRPr="00CC3706" w:rsidRDefault="00862909" w:rsidP="00862909">
      <w:pPr>
        <w:rPr>
          <w:rFonts w:ascii="Arial" w:eastAsia="Arial" w:hAnsi="Arial" w:cs="Arial"/>
          <w:b/>
          <w:noProof/>
          <w:color w:val="000000" w:themeColor="text1"/>
        </w:rPr>
      </w:pPr>
      <w:r w:rsidRPr="00CC3706">
        <w:rPr>
          <w:rFonts w:ascii="Arial" w:eastAsia="Arial" w:hAnsi="Arial" w:cs="Arial"/>
          <w:b/>
          <w:noProof/>
          <w:color w:val="000000" w:themeColor="text1"/>
        </w:rPr>
        <w:t xml:space="preserve"> </w:t>
      </w:r>
      <w:r w:rsidRPr="00CC3706">
        <w:rPr>
          <w:rFonts w:ascii="Arial" w:eastAsia="Arial" w:hAnsi="Arial" w:cs="Arial"/>
          <w:b/>
          <w:noProof/>
          <w:color w:val="000000" w:themeColor="text1"/>
        </w:rPr>
        <w:drawing>
          <wp:inline distT="0" distB="0" distL="0" distR="0" wp14:anchorId="04A77DCE" wp14:editId="28920C52">
            <wp:extent cx="5943600" cy="4766310"/>
            <wp:effectExtent l="0" t="0" r="0" b="0"/>
            <wp:docPr id="46" name="Picture 4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ECE57A-DE45-5675-3B2F-4C5577D557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ECE57A-DE45-5675-3B2F-4C5577D557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0878" t="13051" r="15593" b="8424"/>
                    <a:stretch/>
                  </pic:blipFill>
                  <pic:spPr>
                    <a:xfrm>
                      <a:off x="0" y="0"/>
                      <a:ext cx="5943600" cy="476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909" w:rsidRPr="00720C8A" w:rsidRDefault="00862909" w:rsidP="00862909">
      <w:pPr>
        <w:spacing w:after="120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:rsidR="00862909" w:rsidRPr="00720C8A" w:rsidRDefault="00862909" w:rsidP="00862909">
      <w:pPr>
        <w:spacing w:after="120"/>
        <w:rPr>
          <w:rFonts w:ascii="Arial" w:hAnsi="Arial" w:cs="Arial"/>
          <w:color w:val="000000" w:themeColor="text1"/>
        </w:rPr>
      </w:pPr>
    </w:p>
    <w:p w:rsidR="00862909" w:rsidRDefault="00862909"/>
    <w:sectPr w:rsidR="00862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909"/>
    <w:rsid w:val="00006E4F"/>
    <w:rsid w:val="0003207A"/>
    <w:rsid w:val="000447B4"/>
    <w:rsid w:val="00052FA5"/>
    <w:rsid w:val="00065679"/>
    <w:rsid w:val="00097CC4"/>
    <w:rsid w:val="00113DA2"/>
    <w:rsid w:val="00135167"/>
    <w:rsid w:val="0014105C"/>
    <w:rsid w:val="0015638D"/>
    <w:rsid w:val="00184027"/>
    <w:rsid w:val="001A58B1"/>
    <w:rsid w:val="001B0EC2"/>
    <w:rsid w:val="001F1D4C"/>
    <w:rsid w:val="0021073A"/>
    <w:rsid w:val="0022509E"/>
    <w:rsid w:val="002501F9"/>
    <w:rsid w:val="00265633"/>
    <w:rsid w:val="00280B49"/>
    <w:rsid w:val="002A0BAC"/>
    <w:rsid w:val="002A390A"/>
    <w:rsid w:val="002D7DFF"/>
    <w:rsid w:val="002F1E75"/>
    <w:rsid w:val="003101BC"/>
    <w:rsid w:val="00310494"/>
    <w:rsid w:val="003627A7"/>
    <w:rsid w:val="003814AD"/>
    <w:rsid w:val="00386EBE"/>
    <w:rsid w:val="00397AED"/>
    <w:rsid w:val="003A59A7"/>
    <w:rsid w:val="003B39F5"/>
    <w:rsid w:val="003E4A7C"/>
    <w:rsid w:val="003F2C0B"/>
    <w:rsid w:val="00414ABD"/>
    <w:rsid w:val="004176A4"/>
    <w:rsid w:val="004535AE"/>
    <w:rsid w:val="00470888"/>
    <w:rsid w:val="00491212"/>
    <w:rsid w:val="00491616"/>
    <w:rsid w:val="004B791B"/>
    <w:rsid w:val="004C3181"/>
    <w:rsid w:val="004D6762"/>
    <w:rsid w:val="004E557B"/>
    <w:rsid w:val="00573CE9"/>
    <w:rsid w:val="00576A69"/>
    <w:rsid w:val="005B1D9D"/>
    <w:rsid w:val="005C446B"/>
    <w:rsid w:val="00661625"/>
    <w:rsid w:val="00665BCB"/>
    <w:rsid w:val="006A49F0"/>
    <w:rsid w:val="006C70A9"/>
    <w:rsid w:val="006E60E5"/>
    <w:rsid w:val="006F777C"/>
    <w:rsid w:val="00700B9E"/>
    <w:rsid w:val="007042E6"/>
    <w:rsid w:val="0072466F"/>
    <w:rsid w:val="00734AC7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62909"/>
    <w:rsid w:val="00865B9B"/>
    <w:rsid w:val="008E4037"/>
    <w:rsid w:val="00902B87"/>
    <w:rsid w:val="00973717"/>
    <w:rsid w:val="009A0235"/>
    <w:rsid w:val="009E5882"/>
    <w:rsid w:val="009F458B"/>
    <w:rsid w:val="00A02BD6"/>
    <w:rsid w:val="00A3744E"/>
    <w:rsid w:val="00A46E2C"/>
    <w:rsid w:val="00A96C99"/>
    <w:rsid w:val="00AA5557"/>
    <w:rsid w:val="00AB6A56"/>
    <w:rsid w:val="00AD1DF0"/>
    <w:rsid w:val="00B20149"/>
    <w:rsid w:val="00B41939"/>
    <w:rsid w:val="00B6763C"/>
    <w:rsid w:val="00BE1605"/>
    <w:rsid w:val="00BE7E0F"/>
    <w:rsid w:val="00BF4C48"/>
    <w:rsid w:val="00BF799B"/>
    <w:rsid w:val="00C17C0B"/>
    <w:rsid w:val="00C64DD5"/>
    <w:rsid w:val="00C71374"/>
    <w:rsid w:val="00C84484"/>
    <w:rsid w:val="00CB5EAA"/>
    <w:rsid w:val="00CD3B1F"/>
    <w:rsid w:val="00CE29BC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E114F7"/>
    <w:rsid w:val="00E414FC"/>
    <w:rsid w:val="00E41B22"/>
    <w:rsid w:val="00E52857"/>
    <w:rsid w:val="00E91CAF"/>
    <w:rsid w:val="00ED4BE6"/>
    <w:rsid w:val="00F147FD"/>
    <w:rsid w:val="00F207FD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09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909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2909"/>
    <w:rPr>
      <w:rFonts w:ascii="Arial" w:eastAsiaTheme="majorEastAsia" w:hAnsi="Arial" w:cstheme="majorBidi"/>
      <w:b/>
      <w:i/>
      <w:kern w:val="2"/>
      <w:sz w:val="24"/>
      <w:szCs w:val="26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9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09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09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909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2909"/>
    <w:rPr>
      <w:rFonts w:ascii="Arial" w:eastAsiaTheme="majorEastAsia" w:hAnsi="Arial" w:cstheme="majorBidi"/>
      <w:b/>
      <w:i/>
      <w:kern w:val="2"/>
      <w:sz w:val="24"/>
      <w:szCs w:val="26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9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09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5-08-08T04:32:00Z</dcterms:created>
  <dcterms:modified xsi:type="dcterms:W3CDTF">2025-08-08T04:33:00Z</dcterms:modified>
</cp:coreProperties>
</file>